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CF07C" w14:textId="77777777" w:rsidR="00C20D05" w:rsidRPr="00150DA6" w:rsidRDefault="00C20D05" w:rsidP="00C20D05">
      <w:pPr>
        <w:spacing w:line="360" w:lineRule="auto"/>
        <w:rPr>
          <w:rFonts w:ascii="Times New Roman" w:hAnsi="Times New Roman" w:cs="Times New Roman"/>
        </w:rPr>
      </w:pPr>
      <w:r w:rsidRPr="00150DA6">
        <w:rPr>
          <w:rFonts w:ascii="Times New Roman" w:hAnsi="Times New Roman" w:cs="Times New Roman"/>
          <w:b/>
        </w:rPr>
        <w:t>Table S1.</w:t>
      </w:r>
      <w:r w:rsidRPr="00150DA6">
        <w:rPr>
          <w:rFonts w:ascii="Times New Roman" w:hAnsi="Times New Roman" w:cs="Times New Roman"/>
        </w:rPr>
        <w:t xml:space="preserve"> Pairwise comparisons from </w:t>
      </w:r>
      <w:proofErr w:type="spellStart"/>
      <w:r w:rsidRPr="00150DA6">
        <w:rPr>
          <w:rFonts w:ascii="Times New Roman" w:hAnsi="Times New Roman" w:cs="Times New Roman"/>
        </w:rPr>
        <w:t>permutational</w:t>
      </w:r>
      <w:proofErr w:type="spellEnd"/>
      <w:r w:rsidRPr="00150DA6">
        <w:rPr>
          <w:rFonts w:ascii="Times New Roman" w:hAnsi="Times New Roman" w:cs="Times New Roman"/>
        </w:rPr>
        <w:t xml:space="preserve"> multivariate analysis of variance (PERMANOVA) using Bray-Curtis distances for the interaction Depth x </w:t>
      </w:r>
      <w:proofErr w:type="gramStart"/>
      <w:r w:rsidRPr="00150DA6">
        <w:rPr>
          <w:rFonts w:ascii="Times New Roman" w:hAnsi="Times New Roman" w:cs="Times New Roman"/>
        </w:rPr>
        <w:t>Reef(</w:t>
      </w:r>
      <w:proofErr w:type="gramEnd"/>
      <w:r w:rsidRPr="00150DA6">
        <w:rPr>
          <w:rFonts w:ascii="Times New Roman" w:hAnsi="Times New Roman" w:cs="Times New Roman"/>
        </w:rPr>
        <w:t xml:space="preserve">Region), Presence/Absence data. </w:t>
      </w:r>
    </w:p>
    <w:p w14:paraId="7F62827C" w14:textId="77777777" w:rsidR="00C20D05" w:rsidRDefault="00C20D05" w:rsidP="00C20D05">
      <w:pPr>
        <w:spacing w:line="360" w:lineRule="auto"/>
        <w:rPr>
          <w:rFonts w:eastAsia="Times New Roman" w:cs="Times New Roman"/>
          <w:color w:val="000000"/>
          <w:sz w:val="16"/>
          <w:szCs w:val="16"/>
        </w:rPr>
      </w:pPr>
    </w:p>
    <w:tbl>
      <w:tblPr>
        <w:tblStyle w:val="TableGrid"/>
        <w:tblW w:w="1421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567"/>
        <w:gridCol w:w="567"/>
        <w:gridCol w:w="425"/>
        <w:gridCol w:w="567"/>
        <w:gridCol w:w="567"/>
        <w:gridCol w:w="567"/>
        <w:gridCol w:w="425"/>
        <w:gridCol w:w="567"/>
        <w:gridCol w:w="567"/>
        <w:gridCol w:w="567"/>
        <w:gridCol w:w="426"/>
        <w:gridCol w:w="567"/>
        <w:gridCol w:w="567"/>
        <w:gridCol w:w="567"/>
        <w:gridCol w:w="425"/>
        <w:gridCol w:w="567"/>
        <w:gridCol w:w="567"/>
        <w:gridCol w:w="567"/>
        <w:gridCol w:w="425"/>
        <w:gridCol w:w="567"/>
        <w:gridCol w:w="567"/>
        <w:gridCol w:w="567"/>
        <w:gridCol w:w="425"/>
        <w:gridCol w:w="460"/>
      </w:tblGrid>
      <w:tr w:rsidR="00C20D05" w:rsidRPr="00150DA6" w14:paraId="5E2AF3B7" w14:textId="77777777" w:rsidTr="00C20D05">
        <w:tc>
          <w:tcPr>
            <w:tcW w:w="1560" w:type="dxa"/>
            <w:gridSpan w:val="2"/>
            <w:tcBorders>
              <w:right w:val="single" w:sz="4" w:space="0" w:color="auto"/>
            </w:tcBorders>
          </w:tcPr>
          <w:p w14:paraId="0134CD28" w14:textId="77777777" w:rsidR="00C20D05" w:rsidRPr="00150DA6" w:rsidRDefault="00C20D0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pth (m)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AF1F9E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vs. 20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5CD10F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vs. 40</w:t>
            </w:r>
          </w:p>
        </w:tc>
        <w:tc>
          <w:tcPr>
            <w:tcW w:w="212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CCF788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vs. 60-80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40D008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 vs. 40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79A284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 vs. 60-80</w:t>
            </w:r>
          </w:p>
        </w:tc>
        <w:tc>
          <w:tcPr>
            <w:tcW w:w="201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5C8A1B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 vs. 60-80</w:t>
            </w:r>
          </w:p>
        </w:tc>
      </w:tr>
      <w:tr w:rsidR="00C20D05" w:rsidRPr="00150DA6" w14:paraId="2DC6A47B" w14:textId="77777777" w:rsidTr="00C20D05">
        <w:trPr>
          <w:cantSplit/>
          <w:trHeight w:val="744"/>
        </w:trPr>
        <w:tc>
          <w:tcPr>
            <w:tcW w:w="426" w:type="dxa"/>
            <w:tcBorders>
              <w:right w:val="single" w:sz="4" w:space="0" w:color="auto"/>
            </w:tcBorders>
            <w:textDirection w:val="btLr"/>
            <w:vAlign w:val="center"/>
          </w:tcPr>
          <w:p w14:paraId="30D49F61" w14:textId="77777777" w:rsidR="00C20D05" w:rsidRPr="00150DA6" w:rsidRDefault="00C20D05" w:rsidP="0005294F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7F3154B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ef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384BBE7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46298F12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43626CA5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31EEDE3E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3D0C45F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6B0A2DCD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008C01A5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1627C746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F1481FB" w14:textId="77777777" w:rsidR="00C20D05" w:rsidRPr="00150DA6" w:rsidRDefault="00C20D05" w:rsidP="0005294F">
            <w:pPr>
              <w:spacing w:line="360" w:lineRule="auto"/>
              <w:ind w:left="-2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20CB25FB" w14:textId="77777777" w:rsidR="00C20D05" w:rsidRPr="00150DA6" w:rsidRDefault="00C20D05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6" w:type="dxa"/>
            <w:textDirection w:val="btLr"/>
            <w:vAlign w:val="center"/>
          </w:tcPr>
          <w:p w14:paraId="2C7CDB53" w14:textId="77777777" w:rsidR="00C20D05" w:rsidRPr="00150DA6" w:rsidRDefault="00C20D05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4CF6C5C6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20E0B1E" w14:textId="77777777" w:rsidR="00C20D05" w:rsidRPr="00150DA6" w:rsidRDefault="00C20D05" w:rsidP="0005294F">
            <w:pPr>
              <w:spacing w:line="360" w:lineRule="auto"/>
              <w:ind w:left="-16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5FCD594F" w14:textId="77777777" w:rsidR="00C20D05" w:rsidRPr="00150DA6" w:rsidRDefault="00C20D05" w:rsidP="0005294F">
            <w:pPr>
              <w:spacing w:line="360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63E81C9D" w14:textId="77777777" w:rsidR="00C20D05" w:rsidRPr="00150DA6" w:rsidRDefault="00C20D05" w:rsidP="0005294F">
            <w:pPr>
              <w:spacing w:line="360" w:lineRule="auto"/>
              <w:ind w:left="-13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5A9EA8F9" w14:textId="77777777" w:rsidR="00C20D05" w:rsidRPr="00150DA6" w:rsidRDefault="00C20D05" w:rsidP="0005294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3C52E8D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0E97A5C0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6ABE7803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280EECF3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FA4E24B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538A440B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7A6129F1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460" w:type="dxa"/>
            <w:tcBorders>
              <w:right w:val="single" w:sz="4" w:space="0" w:color="auto"/>
            </w:tcBorders>
            <w:textDirection w:val="btLr"/>
            <w:vAlign w:val="center"/>
          </w:tcPr>
          <w:p w14:paraId="7C92FB7B" w14:textId="77777777" w:rsidR="00C20D05" w:rsidRPr="00150DA6" w:rsidRDefault="00C20D0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</w:tr>
      <w:tr w:rsidR="00C20D05" w:rsidRPr="00150DA6" w14:paraId="4D8151E0" w14:textId="77777777" w:rsidTr="00C20D05">
        <w:tc>
          <w:tcPr>
            <w:tcW w:w="426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8A0D3D5" w14:textId="77777777" w:rsidR="00C20D05" w:rsidRPr="00150DA6" w:rsidRDefault="00C20D05" w:rsidP="0005294F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reat Barrier Re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EB615B" w14:textId="77777777" w:rsidR="00C20D05" w:rsidRPr="00150DA6" w:rsidRDefault="00C20D05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. Detached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02A4C5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77E2B3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84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40AB4A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F833EB" w14:textId="77777777" w:rsidR="00C20D05" w:rsidRPr="00150DA6" w:rsidRDefault="00C20D05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EC5F90" w14:textId="77777777" w:rsidR="00C20D05" w:rsidRPr="00150DA6" w:rsidRDefault="00C20D05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98</w:t>
            </w:r>
          </w:p>
        </w:tc>
        <w:tc>
          <w:tcPr>
            <w:tcW w:w="212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B030F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513814" w14:textId="77777777" w:rsidR="00C20D05" w:rsidRPr="00150DA6" w:rsidRDefault="00C20D05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E14B1B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0B1DC2" w14:textId="77777777" w:rsidR="00C20D05" w:rsidRPr="00150DA6" w:rsidRDefault="00C20D05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C20D05" w:rsidRPr="00150DA6" w14:paraId="3F6B6F9C" w14:textId="77777777" w:rsidTr="00C20D05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752ED344" w14:textId="77777777" w:rsidR="00C20D05" w:rsidRPr="00150DA6" w:rsidRDefault="00C20D0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BD031" w14:textId="77777777" w:rsidR="00C20D05" w:rsidRPr="00150DA6" w:rsidRDefault="00C20D05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ijou</w:t>
            </w:r>
            <w:proofErr w:type="spell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E9E46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8AABF4B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91</w:t>
            </w:r>
          </w:p>
        </w:tc>
        <w:tc>
          <w:tcPr>
            <w:tcW w:w="567" w:type="dxa"/>
            <w:vAlign w:val="center"/>
          </w:tcPr>
          <w:p w14:paraId="39796E3F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03</w:t>
            </w:r>
          </w:p>
        </w:tc>
        <w:tc>
          <w:tcPr>
            <w:tcW w:w="425" w:type="dxa"/>
            <w:vAlign w:val="center"/>
          </w:tcPr>
          <w:p w14:paraId="0287441A" w14:textId="77777777" w:rsidR="00C20D05" w:rsidRPr="00150DA6" w:rsidRDefault="00C20D05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A4C4B6D" w14:textId="77777777" w:rsidR="00C20D05" w:rsidRPr="00150DA6" w:rsidRDefault="00C20D05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61</w:t>
            </w:r>
          </w:p>
        </w:tc>
        <w:tc>
          <w:tcPr>
            <w:tcW w:w="212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F64DFE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AFF5D" w14:textId="77777777" w:rsidR="00C20D05" w:rsidRPr="00150DA6" w:rsidRDefault="00C20D05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35074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2386D" w14:textId="77777777" w:rsidR="00C20D05" w:rsidRPr="00150DA6" w:rsidRDefault="00C20D05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C20D05" w:rsidRPr="00150DA6" w14:paraId="1335B3EE" w14:textId="77777777" w:rsidTr="00C20D05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17A58E7D" w14:textId="77777777" w:rsidR="00C20D05" w:rsidRPr="00150DA6" w:rsidRDefault="00C20D0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580A95" w14:textId="77777777" w:rsidR="00C20D05" w:rsidRPr="00150DA6" w:rsidRDefault="00C20D05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onge</w:t>
            </w:r>
            <w:proofErr w:type="spellEnd"/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9AC04E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069CC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50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A777B72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9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74C79110" w14:textId="77777777" w:rsidR="00C20D05" w:rsidRPr="00150DA6" w:rsidRDefault="00C20D05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150C0C" w14:textId="77777777" w:rsidR="00C20D05" w:rsidRPr="00150DA6" w:rsidRDefault="00C20D05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2127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7BFE4D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D7B6ED" w14:textId="77777777" w:rsidR="00C20D05" w:rsidRPr="00150DA6" w:rsidRDefault="00C20D05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16BC1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9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DF93CB" w14:textId="77777777" w:rsidR="00C20D05" w:rsidRPr="00150DA6" w:rsidRDefault="00C20D05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C20D05" w:rsidRPr="00150DA6" w14:paraId="0CACC201" w14:textId="77777777" w:rsidTr="00C20D05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0E447B7E" w14:textId="77777777" w:rsidR="00C20D05" w:rsidRPr="00150DA6" w:rsidRDefault="00C20D0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255EE" w14:textId="77777777" w:rsidR="00C20D05" w:rsidRPr="00150DA6" w:rsidRDefault="00C20D05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rmidon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E77E67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EE90178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249</w:t>
            </w:r>
          </w:p>
        </w:tc>
        <w:tc>
          <w:tcPr>
            <w:tcW w:w="567" w:type="dxa"/>
            <w:vAlign w:val="center"/>
          </w:tcPr>
          <w:p w14:paraId="2BEA4072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5</w:t>
            </w:r>
          </w:p>
        </w:tc>
        <w:tc>
          <w:tcPr>
            <w:tcW w:w="425" w:type="dxa"/>
            <w:vAlign w:val="center"/>
          </w:tcPr>
          <w:p w14:paraId="54B725D0" w14:textId="77777777" w:rsidR="00C20D05" w:rsidRPr="00150DA6" w:rsidRDefault="00C20D05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1327295" w14:textId="77777777" w:rsidR="00C20D05" w:rsidRPr="00150DA6" w:rsidRDefault="00C20D05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61</w:t>
            </w:r>
          </w:p>
        </w:tc>
        <w:tc>
          <w:tcPr>
            <w:tcW w:w="212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285AF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F7651" w14:textId="77777777" w:rsidR="00C20D05" w:rsidRPr="00150DA6" w:rsidRDefault="00C20D05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B0945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F820B" w14:textId="77777777" w:rsidR="00C20D05" w:rsidRPr="00150DA6" w:rsidRDefault="00C20D05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C20D05" w:rsidRPr="00150DA6" w14:paraId="57CD55CB" w14:textId="77777777" w:rsidTr="00C20D05">
        <w:tc>
          <w:tcPr>
            <w:tcW w:w="426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A9B6A51" w14:textId="77777777" w:rsidR="00C20D05" w:rsidRPr="00150DA6" w:rsidRDefault="00C20D05" w:rsidP="0005294F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ral S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A89FB" w14:textId="77777777" w:rsidR="00C20D05" w:rsidRPr="00150DA6" w:rsidRDefault="00C20D05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sprey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9C32E2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5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58D3A2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BBA4EC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B2DEFB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2124F7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8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3F326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5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E39CFE" w14:textId="77777777" w:rsidR="00C20D05" w:rsidRPr="00150DA6" w:rsidRDefault="00C20D05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0AB235" w14:textId="77777777" w:rsidR="00C20D05" w:rsidRPr="00150DA6" w:rsidRDefault="00C20D05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6397B5" w14:textId="77777777" w:rsidR="00C20D05" w:rsidRPr="00150DA6" w:rsidRDefault="00C20D05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2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BFEFB7" w14:textId="77777777" w:rsidR="00C20D05" w:rsidRPr="00150DA6" w:rsidRDefault="00C20D05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C2E14" w14:textId="77777777" w:rsidR="00C20D05" w:rsidRPr="00150DA6" w:rsidRDefault="00C20D05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606CA3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348BF9" w14:textId="77777777" w:rsidR="00C20D05" w:rsidRPr="00150DA6" w:rsidRDefault="00C20D05" w:rsidP="0005294F">
            <w:pPr>
              <w:spacing w:line="360" w:lineRule="auto"/>
              <w:ind w:left="-16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EA9DD6" w14:textId="77777777" w:rsidR="00C20D05" w:rsidRPr="00150DA6" w:rsidRDefault="00C20D05" w:rsidP="0005294F">
            <w:pPr>
              <w:spacing w:line="360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5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5CE11" w14:textId="77777777" w:rsidR="00C20D05" w:rsidRPr="00150DA6" w:rsidRDefault="00C20D05" w:rsidP="0005294F">
            <w:pPr>
              <w:spacing w:line="360" w:lineRule="auto"/>
              <w:ind w:left="-13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F4C47" w14:textId="77777777" w:rsidR="00C20D05" w:rsidRPr="00150DA6" w:rsidRDefault="00C20D05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DFB10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7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656249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0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7883AD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607909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102B68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6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5E0628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1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1EEA0C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05AD12" w14:textId="77777777" w:rsidR="00C20D05" w:rsidRPr="00150DA6" w:rsidRDefault="00C20D05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09</w:t>
            </w:r>
          </w:p>
        </w:tc>
      </w:tr>
      <w:tr w:rsidR="00C20D05" w:rsidRPr="00150DA6" w14:paraId="031AD7E2" w14:textId="77777777" w:rsidTr="00C20D05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7B6126CE" w14:textId="77777777" w:rsidR="00C20D05" w:rsidRPr="00150DA6" w:rsidRDefault="00C20D0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1AB9C6" w14:textId="77777777" w:rsidR="00C20D05" w:rsidRPr="00150DA6" w:rsidRDefault="00C20D05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sprey 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155D464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083</w:t>
            </w:r>
          </w:p>
        </w:tc>
        <w:tc>
          <w:tcPr>
            <w:tcW w:w="567" w:type="dxa"/>
            <w:vAlign w:val="center"/>
          </w:tcPr>
          <w:p w14:paraId="04C1FD03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47</w:t>
            </w:r>
          </w:p>
        </w:tc>
        <w:tc>
          <w:tcPr>
            <w:tcW w:w="425" w:type="dxa"/>
            <w:vAlign w:val="center"/>
          </w:tcPr>
          <w:p w14:paraId="21141929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B15EECC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6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376C4BA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551</w:t>
            </w:r>
          </w:p>
        </w:tc>
        <w:tc>
          <w:tcPr>
            <w:tcW w:w="567" w:type="dxa"/>
            <w:vAlign w:val="center"/>
          </w:tcPr>
          <w:p w14:paraId="6E65EB62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8</w:t>
            </w:r>
          </w:p>
        </w:tc>
        <w:tc>
          <w:tcPr>
            <w:tcW w:w="425" w:type="dxa"/>
            <w:vAlign w:val="center"/>
          </w:tcPr>
          <w:p w14:paraId="57040A4F" w14:textId="77777777" w:rsidR="00C20D05" w:rsidRPr="00150DA6" w:rsidRDefault="00C20D05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10C4E57" w14:textId="77777777" w:rsidR="00C20D05" w:rsidRPr="00150DA6" w:rsidRDefault="00C20D05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026510C" w14:textId="77777777" w:rsidR="00C20D05" w:rsidRPr="00150DA6" w:rsidRDefault="00C20D05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653</w:t>
            </w:r>
          </w:p>
        </w:tc>
        <w:tc>
          <w:tcPr>
            <w:tcW w:w="567" w:type="dxa"/>
            <w:vAlign w:val="center"/>
          </w:tcPr>
          <w:p w14:paraId="39001359" w14:textId="77777777" w:rsidR="00C20D05" w:rsidRPr="00150DA6" w:rsidRDefault="00C20D05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4</w:t>
            </w:r>
          </w:p>
        </w:tc>
        <w:tc>
          <w:tcPr>
            <w:tcW w:w="426" w:type="dxa"/>
            <w:vAlign w:val="center"/>
          </w:tcPr>
          <w:p w14:paraId="52F31CF1" w14:textId="77777777" w:rsidR="00C20D05" w:rsidRPr="00150DA6" w:rsidRDefault="00C20D05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3AA1AB2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FCF1401" w14:textId="77777777" w:rsidR="00C20D05" w:rsidRPr="00150DA6" w:rsidRDefault="00C20D05" w:rsidP="0005294F">
            <w:pPr>
              <w:spacing w:line="360" w:lineRule="auto"/>
              <w:ind w:left="-16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479</w:t>
            </w:r>
          </w:p>
        </w:tc>
        <w:tc>
          <w:tcPr>
            <w:tcW w:w="567" w:type="dxa"/>
            <w:vAlign w:val="center"/>
          </w:tcPr>
          <w:p w14:paraId="063F2F14" w14:textId="77777777" w:rsidR="00C20D05" w:rsidRPr="00150DA6" w:rsidRDefault="00C20D05" w:rsidP="0005294F">
            <w:pPr>
              <w:spacing w:line="360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84</w:t>
            </w:r>
          </w:p>
        </w:tc>
        <w:tc>
          <w:tcPr>
            <w:tcW w:w="425" w:type="dxa"/>
            <w:vAlign w:val="center"/>
          </w:tcPr>
          <w:p w14:paraId="40FDB508" w14:textId="77777777" w:rsidR="00C20D05" w:rsidRPr="00150DA6" w:rsidRDefault="00C20D05" w:rsidP="0005294F">
            <w:pPr>
              <w:spacing w:line="360" w:lineRule="auto"/>
              <w:ind w:left="-13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016D889" w14:textId="77777777" w:rsidR="00C20D05" w:rsidRPr="00150DA6" w:rsidRDefault="00C20D05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6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77DD76F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31</w:t>
            </w:r>
          </w:p>
        </w:tc>
        <w:tc>
          <w:tcPr>
            <w:tcW w:w="567" w:type="dxa"/>
            <w:vAlign w:val="center"/>
          </w:tcPr>
          <w:p w14:paraId="61BEAB18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6</w:t>
            </w:r>
          </w:p>
        </w:tc>
        <w:tc>
          <w:tcPr>
            <w:tcW w:w="425" w:type="dxa"/>
            <w:vAlign w:val="center"/>
          </w:tcPr>
          <w:p w14:paraId="6AB69587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99345C3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1E8555C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598</w:t>
            </w:r>
          </w:p>
        </w:tc>
        <w:tc>
          <w:tcPr>
            <w:tcW w:w="567" w:type="dxa"/>
            <w:vAlign w:val="center"/>
          </w:tcPr>
          <w:p w14:paraId="691F664A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3</w:t>
            </w:r>
          </w:p>
        </w:tc>
        <w:tc>
          <w:tcPr>
            <w:tcW w:w="425" w:type="dxa"/>
            <w:vAlign w:val="center"/>
          </w:tcPr>
          <w:p w14:paraId="74A403BD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14:paraId="53306837" w14:textId="77777777" w:rsidR="00C20D05" w:rsidRPr="00150DA6" w:rsidRDefault="00C20D05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79</w:t>
            </w:r>
          </w:p>
        </w:tc>
      </w:tr>
      <w:tr w:rsidR="00C20D05" w:rsidRPr="00150DA6" w14:paraId="5AB7A5C9" w14:textId="77777777" w:rsidTr="00C20D05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37D89AAC" w14:textId="77777777" w:rsidR="00C20D05" w:rsidRPr="00150DA6" w:rsidRDefault="00C20D0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B27A5A" w14:textId="77777777" w:rsidR="00C20D05" w:rsidRPr="00150DA6" w:rsidRDefault="00C20D05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sprey 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0C8C36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49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16BD253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2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3070AAC5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421A1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0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9B0411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65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8F7CD48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4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258AF31D" w14:textId="77777777" w:rsidR="00C20D05" w:rsidRPr="00150DA6" w:rsidRDefault="00C20D05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9D5C9A" w14:textId="77777777" w:rsidR="00C20D05" w:rsidRPr="00150DA6" w:rsidRDefault="00C20D05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8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F65B35" w14:textId="77777777" w:rsidR="00C20D05" w:rsidRPr="00150DA6" w:rsidRDefault="00C20D05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87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715E33B" w14:textId="77777777" w:rsidR="00C20D05" w:rsidRPr="00150DA6" w:rsidRDefault="00C20D05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8</w:t>
            </w: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4DBB4C9D" w14:textId="77777777" w:rsidR="00C20D05" w:rsidRPr="00150DA6" w:rsidRDefault="00C20D05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6F861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4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2376CE" w14:textId="77777777" w:rsidR="00C20D05" w:rsidRPr="00150DA6" w:rsidRDefault="00C20D05" w:rsidP="0005294F">
            <w:pPr>
              <w:spacing w:line="360" w:lineRule="auto"/>
              <w:ind w:left="-16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79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B91A74F" w14:textId="77777777" w:rsidR="00C20D05" w:rsidRPr="00150DA6" w:rsidRDefault="00C20D05" w:rsidP="0005294F">
            <w:pPr>
              <w:spacing w:line="360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2DCC5FD0" w14:textId="77777777" w:rsidR="00C20D05" w:rsidRPr="00150DA6" w:rsidRDefault="00C20D05" w:rsidP="0005294F">
            <w:pPr>
              <w:spacing w:line="360" w:lineRule="auto"/>
              <w:ind w:left="-13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46770" w14:textId="77777777" w:rsidR="00C20D05" w:rsidRPr="00150DA6" w:rsidRDefault="00C20D05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4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80E1FE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1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96AB0DB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7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5D0F8465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6F16E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9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78E187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96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170C658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1E75F0B1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9F7E29" w14:textId="77777777" w:rsidR="00C20D05" w:rsidRPr="00150DA6" w:rsidRDefault="00C20D05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75</w:t>
            </w:r>
          </w:p>
        </w:tc>
      </w:tr>
      <w:tr w:rsidR="00C20D05" w:rsidRPr="00150DA6" w14:paraId="551B2ACB" w14:textId="77777777" w:rsidTr="00C20D05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52600761" w14:textId="77777777" w:rsidR="00C20D05" w:rsidRPr="00150DA6" w:rsidRDefault="00C20D0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7FBA4" w14:textId="77777777" w:rsidR="00C20D05" w:rsidRPr="00150DA6" w:rsidRDefault="00C20D05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mes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D8F87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4881CCA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78</w:t>
            </w:r>
          </w:p>
        </w:tc>
        <w:tc>
          <w:tcPr>
            <w:tcW w:w="567" w:type="dxa"/>
            <w:vAlign w:val="center"/>
          </w:tcPr>
          <w:p w14:paraId="74C536B0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425" w:type="dxa"/>
            <w:vAlign w:val="center"/>
          </w:tcPr>
          <w:p w14:paraId="4CCFFED0" w14:textId="77777777" w:rsidR="00C20D05" w:rsidRPr="00150DA6" w:rsidRDefault="00C20D05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26F5B96" w14:textId="77777777" w:rsidR="00C20D05" w:rsidRPr="00150DA6" w:rsidRDefault="00C20D05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4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5196427" w14:textId="77777777" w:rsidR="00C20D05" w:rsidRPr="00150DA6" w:rsidRDefault="00C20D05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128</w:t>
            </w:r>
          </w:p>
        </w:tc>
        <w:tc>
          <w:tcPr>
            <w:tcW w:w="567" w:type="dxa"/>
            <w:vAlign w:val="center"/>
          </w:tcPr>
          <w:p w14:paraId="1A242421" w14:textId="77777777" w:rsidR="00C20D05" w:rsidRPr="00150DA6" w:rsidRDefault="00C20D05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01</w:t>
            </w:r>
          </w:p>
        </w:tc>
        <w:tc>
          <w:tcPr>
            <w:tcW w:w="426" w:type="dxa"/>
            <w:vAlign w:val="center"/>
          </w:tcPr>
          <w:p w14:paraId="778AD868" w14:textId="77777777" w:rsidR="00C20D05" w:rsidRPr="00150DA6" w:rsidRDefault="00C20D05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49D067E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66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EDB3A" w14:textId="77777777" w:rsidR="00C20D05" w:rsidRPr="00150DA6" w:rsidRDefault="00C20D05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D1689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B567723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571</w:t>
            </w:r>
          </w:p>
        </w:tc>
        <w:tc>
          <w:tcPr>
            <w:tcW w:w="567" w:type="dxa"/>
            <w:vAlign w:val="center"/>
          </w:tcPr>
          <w:p w14:paraId="7F254CBB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425" w:type="dxa"/>
            <w:vAlign w:val="center"/>
          </w:tcPr>
          <w:p w14:paraId="54FDAC07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14:paraId="22BD5965" w14:textId="77777777" w:rsidR="00C20D05" w:rsidRPr="00150DA6" w:rsidRDefault="00C20D05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3</w:t>
            </w:r>
          </w:p>
        </w:tc>
      </w:tr>
      <w:tr w:rsidR="00C20D05" w:rsidRPr="00150DA6" w14:paraId="565A59F0" w14:textId="77777777" w:rsidTr="00C20D05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0E4582F1" w14:textId="77777777" w:rsidR="00C20D05" w:rsidRPr="00150DA6" w:rsidRDefault="00C20D0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BD1F2F" w14:textId="77777777" w:rsidR="00C20D05" w:rsidRPr="00150DA6" w:rsidRDefault="00C20D05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linders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621A6D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9CA4F5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32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3713147" w14:textId="77777777" w:rsidR="00C20D05" w:rsidRPr="00150DA6" w:rsidRDefault="00C20D05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9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587C6EBF" w14:textId="77777777" w:rsidR="00C20D05" w:rsidRPr="00150DA6" w:rsidRDefault="00C20D05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B17C44" w14:textId="77777777" w:rsidR="00C20D05" w:rsidRPr="00150DA6" w:rsidRDefault="00C20D05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8FF3E" w14:textId="77777777" w:rsidR="00C20D05" w:rsidRPr="00150DA6" w:rsidRDefault="00C20D05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55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A64AC63" w14:textId="77777777" w:rsidR="00C20D05" w:rsidRPr="00150DA6" w:rsidRDefault="00C20D05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6</w:t>
            </w:r>
          </w:p>
        </w:tc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33363B04" w14:textId="77777777" w:rsidR="00C20D05" w:rsidRPr="00150DA6" w:rsidRDefault="00C20D05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82D541" w14:textId="77777777" w:rsidR="00C20D05" w:rsidRPr="00150DA6" w:rsidRDefault="00C20D05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9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3BFF6C" w14:textId="77777777" w:rsidR="00C20D05" w:rsidRPr="00150DA6" w:rsidRDefault="00C20D05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C29FCA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78BBC9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41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BC8D8BA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93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332F0EB8" w14:textId="77777777" w:rsidR="00C20D05" w:rsidRPr="00150DA6" w:rsidRDefault="00C20D05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5476B2" w14:textId="77777777" w:rsidR="00C20D05" w:rsidRPr="00150DA6" w:rsidRDefault="00C20D05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50DA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14</w:t>
            </w:r>
          </w:p>
        </w:tc>
      </w:tr>
    </w:tbl>
    <w:p w14:paraId="63392CC5" w14:textId="77777777" w:rsidR="00C20D05" w:rsidRDefault="00C20D05" w:rsidP="00C20D05">
      <w:pPr>
        <w:spacing w:line="360" w:lineRule="auto"/>
        <w:rPr>
          <w:rFonts w:eastAsia="Times New Roman" w:cs="Times New Roman"/>
          <w:color w:val="000000"/>
          <w:sz w:val="16"/>
          <w:szCs w:val="16"/>
        </w:rPr>
      </w:pPr>
    </w:p>
    <w:p w14:paraId="23776094" w14:textId="77777777" w:rsidR="00C20D05" w:rsidRDefault="00C20D05" w:rsidP="00C20D05">
      <w:pPr>
        <w:spacing w:line="360" w:lineRule="auto"/>
        <w:rPr>
          <w:rFonts w:eastAsia="Times New Roman" w:cs="Times New Roman"/>
          <w:color w:val="000000"/>
          <w:sz w:val="16"/>
          <w:szCs w:val="16"/>
        </w:rPr>
      </w:pPr>
    </w:p>
    <w:p w14:paraId="35C0CD88" w14:textId="77777777" w:rsidR="00C20D05" w:rsidRPr="00150DA6" w:rsidRDefault="00C20D05" w:rsidP="00C20D05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gramStart"/>
      <w:r w:rsidRPr="00150DA6">
        <w:rPr>
          <w:rFonts w:ascii="Times New Roman" w:hAnsi="Times New Roman" w:cs="Times New Roman"/>
        </w:rPr>
        <w:t>P(</w:t>
      </w:r>
      <w:proofErr w:type="gramEnd"/>
      <w:r w:rsidRPr="00150DA6">
        <w:rPr>
          <w:rFonts w:ascii="Times New Roman" w:hAnsi="Times New Roman" w:cs="Times New Roman"/>
        </w:rPr>
        <w:t xml:space="preserve">perm): </w:t>
      </w:r>
      <w:r w:rsidRPr="00150DA6">
        <w:rPr>
          <w:rFonts w:ascii="Times New Roman" w:hAnsi="Times New Roman" w:cs="Times New Roman"/>
          <w:i/>
        </w:rPr>
        <w:t>P</w:t>
      </w:r>
      <w:r w:rsidRPr="00150DA6">
        <w:rPr>
          <w:rFonts w:ascii="Times New Roman" w:hAnsi="Times New Roman" w:cs="Times New Roman"/>
        </w:rPr>
        <w:t xml:space="preserve">-value based in permutations, U. perms: Unique permutations, P(MC): Monte Carlo </w:t>
      </w:r>
      <w:r w:rsidRPr="00150DA6">
        <w:rPr>
          <w:rFonts w:ascii="Times New Roman" w:hAnsi="Times New Roman" w:cs="Times New Roman"/>
          <w:i/>
        </w:rPr>
        <w:t>P</w:t>
      </w:r>
      <w:r w:rsidRPr="00150DA6">
        <w:rPr>
          <w:rFonts w:ascii="Times New Roman" w:hAnsi="Times New Roman" w:cs="Times New Roman"/>
        </w:rPr>
        <w:t>- value.</w:t>
      </w:r>
    </w:p>
    <w:p w14:paraId="4099A3FC" w14:textId="77777777" w:rsidR="00420905" w:rsidRDefault="00420905">
      <w:bookmarkStart w:id="0" w:name="_GoBack"/>
      <w:bookmarkEnd w:id="0"/>
    </w:p>
    <w:sectPr w:rsidR="00420905" w:rsidSect="00C20D05">
      <w:pgSz w:w="15842" w:h="12242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05"/>
    <w:rsid w:val="00150DA6"/>
    <w:rsid w:val="00420905"/>
    <w:rsid w:val="00BC62DB"/>
    <w:rsid w:val="00C2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E6D3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6481FC-6CE8-6D4F-BE5D-4ABAC0454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0</Characters>
  <Application>Microsoft Macintosh Word</Application>
  <DocSecurity>0</DocSecurity>
  <Lines>10</Lines>
  <Paragraphs>2</Paragraphs>
  <ScaleCrop>false</ScaleCrop>
  <Company>James Cook University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ernandez</dc:creator>
  <cp:keywords/>
  <dc:description/>
  <cp:lastModifiedBy>Alejandra Hernández</cp:lastModifiedBy>
  <cp:revision>2</cp:revision>
  <dcterms:created xsi:type="dcterms:W3CDTF">2016-03-28T01:04:00Z</dcterms:created>
  <dcterms:modified xsi:type="dcterms:W3CDTF">2016-03-29T21:58:00Z</dcterms:modified>
</cp:coreProperties>
</file>